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68DC" w:rsidRDefault="00CE68DC" w:rsidP="00D53900">
      <w:pPr>
        <w:rPr>
          <w:rFonts w:hint="eastAsia"/>
        </w:rPr>
      </w:pPr>
      <w:bookmarkStart w:id="0" w:name="_GoBack"/>
      <w:bookmarkEnd w:id="0"/>
    </w:p>
    <w:p w:rsidR="00CE68DC" w:rsidRDefault="00CE68DC">
      <w:pPr>
        <w:rPr>
          <w:rFonts w:hint="eastAsia"/>
        </w:rPr>
      </w:pPr>
      <w:r>
        <w:rPr>
          <w:noProof/>
        </w:rPr>
        <w:drawing>
          <wp:inline distT="0" distB="0" distL="0" distR="0">
            <wp:extent cx="5274310" cy="1408737"/>
            <wp:effectExtent l="0" t="0" r="2540" b="1270"/>
            <wp:docPr id="8" name="图片 8" descr="F:\张\R订单\R341\R341 CDD 修回\R341CDD- Figures已审核待修回-李微\R341 CDD Figures已审核待修回\Supplemental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F:\张\R订单\R341\R341 CDD 修回\R341CDD- Figures已审核待修回-李微\R341 CDD Figures已审核待修回\Supplemental Figure 1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4087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E68DC" w:rsidRDefault="00CE68DC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:rsidR="00CE68DC" w:rsidRPr="006748FC" w:rsidRDefault="00CE68DC" w:rsidP="00CE68DC">
      <w:pPr>
        <w:rPr>
          <w:rFonts w:ascii="Times New Roman" w:hAnsi="Times New Roman" w:cs="Times New Roman"/>
          <w:sz w:val="24"/>
          <w:szCs w:val="24"/>
        </w:rPr>
      </w:pPr>
      <w:r w:rsidRPr="006748F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1 </w:t>
      </w:r>
      <w:r w:rsidRPr="006748FC">
        <w:rPr>
          <w:rFonts w:ascii="Times New Roman" w:hAnsi="Times New Roman" w:cs="Times New Roman"/>
          <w:sz w:val="24"/>
          <w:szCs w:val="24"/>
        </w:rPr>
        <w:t>Primer sequenc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90"/>
        <w:gridCol w:w="7132"/>
      </w:tblGrid>
      <w:tr w:rsidR="00CE68DC" w:rsidRPr="006748FC" w:rsidTr="00EC4214">
        <w:trPr>
          <w:trHeight w:val="345"/>
        </w:trPr>
        <w:tc>
          <w:tcPr>
            <w:tcW w:w="766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CE68DC" w:rsidRPr="006748FC" w:rsidRDefault="00CE68DC" w:rsidP="00EC42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748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e</w:t>
            </w:r>
          </w:p>
        </w:tc>
        <w:tc>
          <w:tcPr>
            <w:tcW w:w="4234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CE68DC" w:rsidRPr="006748FC" w:rsidRDefault="00CE68DC" w:rsidP="00EC4214">
            <w:pPr>
              <w:widowControl/>
              <w:ind w:firstLineChars="100" w:firstLine="24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748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quence (5’→3’)</w:t>
            </w:r>
          </w:p>
        </w:tc>
      </w:tr>
      <w:tr w:rsidR="00CE68DC" w:rsidRPr="006748FC" w:rsidTr="00EC4214">
        <w:trPr>
          <w:trHeight w:val="330"/>
        </w:trPr>
        <w:tc>
          <w:tcPr>
            <w:tcW w:w="76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8DC" w:rsidRPr="006748FC" w:rsidRDefault="00CE68DC" w:rsidP="00EC42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748F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INC01342</w:t>
            </w:r>
          </w:p>
        </w:tc>
        <w:tc>
          <w:tcPr>
            <w:tcW w:w="4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8DC" w:rsidRPr="006748FC" w:rsidRDefault="00CE68DC" w:rsidP="00EC4214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748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: GTTTGACTTGTTCAGGCACA</w:t>
            </w:r>
          </w:p>
        </w:tc>
      </w:tr>
      <w:tr w:rsidR="00CE68DC" w:rsidRPr="006748FC" w:rsidTr="00EC4214">
        <w:trPr>
          <w:trHeight w:val="315"/>
        </w:trPr>
        <w:tc>
          <w:tcPr>
            <w:tcW w:w="7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68DC" w:rsidRPr="006748FC" w:rsidRDefault="00CE68DC" w:rsidP="00EC42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8DC" w:rsidRPr="006748FC" w:rsidRDefault="00CE68DC" w:rsidP="00EC4214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748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: GTCCTCCAAAGACGAGAACAG</w:t>
            </w:r>
          </w:p>
        </w:tc>
      </w:tr>
      <w:tr w:rsidR="00CE68DC" w:rsidRPr="006748FC" w:rsidTr="00EC4214">
        <w:trPr>
          <w:trHeight w:val="315"/>
        </w:trPr>
        <w:tc>
          <w:tcPr>
            <w:tcW w:w="76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8DC" w:rsidRPr="006748FC" w:rsidRDefault="00CE68DC" w:rsidP="00EC42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748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R-508-5p</w:t>
            </w:r>
          </w:p>
        </w:tc>
        <w:tc>
          <w:tcPr>
            <w:tcW w:w="4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8DC" w:rsidRPr="006748FC" w:rsidRDefault="00CE68DC" w:rsidP="00EC4214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748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F: </w:t>
            </w:r>
            <w:r w:rsidRPr="006748FC">
              <w:rPr>
                <w:rFonts w:ascii="Times New Roman" w:hAnsi="Times New Roman" w:cs="Times New Roman"/>
                <w:sz w:val="24"/>
                <w:szCs w:val="24"/>
              </w:rPr>
              <w:t>ACACTCCAGCTGGGTACTCCAGAGGGCGTCACT</w:t>
            </w:r>
          </w:p>
        </w:tc>
      </w:tr>
      <w:tr w:rsidR="00CE68DC" w:rsidRPr="006748FC" w:rsidTr="00EC4214">
        <w:trPr>
          <w:trHeight w:val="315"/>
        </w:trPr>
        <w:tc>
          <w:tcPr>
            <w:tcW w:w="7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68DC" w:rsidRPr="006748FC" w:rsidRDefault="00CE68DC" w:rsidP="00EC42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8DC" w:rsidRPr="006748FC" w:rsidRDefault="00CE68DC" w:rsidP="00EC4214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748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R: </w:t>
            </w:r>
            <w:r w:rsidRPr="006748FC">
              <w:rPr>
                <w:rFonts w:ascii="Times New Roman" w:hAnsi="Times New Roman" w:cs="Times New Roman"/>
                <w:sz w:val="24"/>
                <w:szCs w:val="24"/>
              </w:rPr>
              <w:t>TGGTGTCGTGGAGTCG</w:t>
            </w:r>
          </w:p>
        </w:tc>
      </w:tr>
      <w:tr w:rsidR="00CE68DC" w:rsidRPr="006748FC" w:rsidTr="00EC4214">
        <w:trPr>
          <w:trHeight w:val="315"/>
        </w:trPr>
        <w:tc>
          <w:tcPr>
            <w:tcW w:w="76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8DC" w:rsidRPr="006748FC" w:rsidRDefault="00CE68DC" w:rsidP="00EC42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748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RISP3</w:t>
            </w:r>
          </w:p>
        </w:tc>
        <w:tc>
          <w:tcPr>
            <w:tcW w:w="4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8DC" w:rsidRPr="006748FC" w:rsidRDefault="00CE68DC" w:rsidP="00EC4214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748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F: </w:t>
            </w:r>
            <w:r w:rsidRPr="006748FC">
              <w:rPr>
                <w:rFonts w:ascii="Times New Roman" w:hAnsi="Times New Roman" w:cs="Times New Roman"/>
                <w:sz w:val="24"/>
                <w:szCs w:val="24"/>
              </w:rPr>
              <w:t>GCACCTTCCTTCTGTCA</w:t>
            </w:r>
          </w:p>
        </w:tc>
      </w:tr>
      <w:tr w:rsidR="00CE68DC" w:rsidRPr="006748FC" w:rsidTr="00EC4214">
        <w:trPr>
          <w:trHeight w:val="315"/>
        </w:trPr>
        <w:tc>
          <w:tcPr>
            <w:tcW w:w="7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68DC" w:rsidRPr="006748FC" w:rsidRDefault="00CE68DC" w:rsidP="00EC42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8DC" w:rsidRPr="006748FC" w:rsidRDefault="00CE68DC" w:rsidP="00EC4214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748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R: </w:t>
            </w:r>
            <w:r w:rsidRPr="006748FC">
              <w:rPr>
                <w:rFonts w:ascii="Times New Roman" w:hAnsi="Times New Roman" w:cs="Times New Roman"/>
                <w:sz w:val="24"/>
                <w:szCs w:val="24"/>
              </w:rPr>
              <w:t>CAGCCTCTTTGTTCCATT</w:t>
            </w:r>
          </w:p>
        </w:tc>
      </w:tr>
      <w:tr w:rsidR="00CE68DC" w:rsidRPr="006748FC" w:rsidTr="00EC4214">
        <w:trPr>
          <w:trHeight w:val="315"/>
        </w:trPr>
        <w:tc>
          <w:tcPr>
            <w:tcW w:w="76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8DC" w:rsidRPr="006748FC" w:rsidRDefault="00CE68DC" w:rsidP="00EC42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748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6</w:t>
            </w:r>
          </w:p>
        </w:tc>
        <w:tc>
          <w:tcPr>
            <w:tcW w:w="4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8DC" w:rsidRPr="006748FC" w:rsidRDefault="00CE68DC" w:rsidP="00EC4214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748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F: </w:t>
            </w:r>
            <w:r w:rsidRPr="006748F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GCGGGTGCTCGCTTCGGCAGC</w:t>
            </w:r>
          </w:p>
        </w:tc>
      </w:tr>
      <w:tr w:rsidR="00CE68DC" w:rsidRPr="006748FC" w:rsidTr="00EC4214">
        <w:trPr>
          <w:trHeight w:val="315"/>
        </w:trPr>
        <w:tc>
          <w:tcPr>
            <w:tcW w:w="7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68DC" w:rsidRPr="006748FC" w:rsidRDefault="00CE68DC" w:rsidP="00EC42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8DC" w:rsidRPr="006748FC" w:rsidRDefault="00CE68DC" w:rsidP="00EC4214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748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R: </w:t>
            </w:r>
            <w:r w:rsidRPr="006748F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CAGTGCAGGGTCCGAGGT</w:t>
            </w:r>
          </w:p>
        </w:tc>
      </w:tr>
      <w:tr w:rsidR="00CE68DC" w:rsidRPr="006748FC" w:rsidTr="00EC4214">
        <w:trPr>
          <w:trHeight w:val="66"/>
        </w:trPr>
        <w:tc>
          <w:tcPr>
            <w:tcW w:w="766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CE68DC" w:rsidRPr="006748FC" w:rsidRDefault="00CE68DC" w:rsidP="00EC42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748FC">
              <w:rPr>
                <w:rFonts w:ascii="Times New Roman" w:eastAsia="宋体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4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8DC" w:rsidRPr="006748FC" w:rsidRDefault="00CE68DC" w:rsidP="00EC4214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748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F: </w:t>
            </w:r>
            <w:r w:rsidRPr="006748F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AAGGTGAAGGTCGGAGTC</w:t>
            </w:r>
          </w:p>
        </w:tc>
      </w:tr>
      <w:tr w:rsidR="00CE68DC" w:rsidRPr="006748FC" w:rsidTr="00EC4214">
        <w:trPr>
          <w:trHeight w:val="36"/>
        </w:trPr>
        <w:tc>
          <w:tcPr>
            <w:tcW w:w="766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CE68DC" w:rsidRPr="006748FC" w:rsidRDefault="00CE68DC" w:rsidP="00EC42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3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CE68DC" w:rsidRPr="006748FC" w:rsidRDefault="00CE68DC" w:rsidP="00EC4214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748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R: </w:t>
            </w:r>
            <w:r w:rsidRPr="006748F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AAGATGGTGATGGGATTTC</w:t>
            </w:r>
          </w:p>
        </w:tc>
      </w:tr>
    </w:tbl>
    <w:p w:rsidR="00CE68DC" w:rsidRPr="006748FC" w:rsidRDefault="00CE68DC" w:rsidP="00CE68DC">
      <w:pPr>
        <w:rPr>
          <w:rFonts w:ascii="Times New Roman" w:hAnsi="Times New Roman" w:cs="Times New Roman"/>
          <w:sz w:val="24"/>
          <w:szCs w:val="24"/>
        </w:rPr>
      </w:pPr>
      <w:r w:rsidRPr="006748FC">
        <w:rPr>
          <w:rFonts w:ascii="Times New Roman" w:hAnsi="Times New Roman" w:cs="Times New Roman"/>
          <w:sz w:val="24"/>
          <w:szCs w:val="24"/>
        </w:rPr>
        <w:t>Note: F, forward; R, reverse; miR-508-5p, microRNA-508-5p; GAPDH, glyceraldehyde phosphate dehydrogenase.</w:t>
      </w:r>
    </w:p>
    <w:p w:rsidR="00CE68DC" w:rsidRPr="006748FC" w:rsidRDefault="00CE68DC" w:rsidP="00CE68D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6748FC">
        <w:rPr>
          <w:rFonts w:ascii="Times New Roman" w:hAnsi="Times New Roman" w:cs="Times New Roman"/>
          <w:sz w:val="24"/>
          <w:szCs w:val="24"/>
        </w:rPr>
        <w:br w:type="page"/>
      </w:r>
    </w:p>
    <w:p w:rsidR="00CE68DC" w:rsidRPr="006748FC" w:rsidRDefault="00CE68DC" w:rsidP="00CE68DC">
      <w:pPr>
        <w:rPr>
          <w:rFonts w:ascii="Times New Roman" w:hAnsi="Times New Roman" w:cs="Times New Roman"/>
          <w:sz w:val="24"/>
          <w:szCs w:val="24"/>
        </w:rPr>
      </w:pPr>
      <w:r w:rsidRPr="006748F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6748FC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Relationship between LINC01342 expression and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linicopathological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characteristics of lung cancer patient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1"/>
        <w:gridCol w:w="13"/>
        <w:gridCol w:w="784"/>
        <w:gridCol w:w="19"/>
        <w:gridCol w:w="2433"/>
        <w:gridCol w:w="16"/>
        <w:gridCol w:w="2470"/>
        <w:gridCol w:w="1038"/>
      </w:tblGrid>
      <w:tr w:rsidR="00CE68DC" w:rsidRPr="006748FC" w:rsidTr="00EC4214">
        <w:trPr>
          <w:tblHeader/>
        </w:trPr>
        <w:tc>
          <w:tcPr>
            <w:tcW w:w="998" w:type="pct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:rsidR="00CE68DC" w:rsidRPr="006748FC" w:rsidRDefault="00CE68DC" w:rsidP="00EC4214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48FC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bidi="ar"/>
              </w:rPr>
              <w:t>Parameter</w:t>
            </w:r>
          </w:p>
        </w:tc>
        <w:tc>
          <w:tcPr>
            <w:tcW w:w="473" w:type="pct"/>
            <w:gridSpan w:val="2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:rsidR="00CE68DC" w:rsidRPr="006748FC" w:rsidRDefault="00CE68DC" w:rsidP="00EC4214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48FC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bidi="ar"/>
              </w:rPr>
              <w:t>Case</w:t>
            </w:r>
          </w:p>
        </w:tc>
        <w:tc>
          <w:tcPr>
            <w:tcW w:w="2916" w:type="pct"/>
            <w:gridSpan w:val="4"/>
            <w:tcBorders>
              <w:top w:val="single" w:sz="12" w:space="0" w:color="auto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:rsidR="00CE68DC" w:rsidRPr="006748FC" w:rsidRDefault="00CE68DC" w:rsidP="00EC4214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1" w:name="OLE_LINK4"/>
            <w:r w:rsidRPr="006748FC">
              <w:rPr>
                <w:rFonts w:ascii="Times New Roman" w:hAnsi="Times New Roman" w:cs="Times New Roman"/>
                <w:b/>
                <w:sz w:val="24"/>
                <w:szCs w:val="24"/>
              </w:rPr>
              <w:t>LINC01342</w:t>
            </w:r>
            <w:bookmarkEnd w:id="1"/>
          </w:p>
        </w:tc>
        <w:tc>
          <w:tcPr>
            <w:tcW w:w="613" w:type="pct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:rsidR="00CE68DC" w:rsidRPr="006748FC" w:rsidRDefault="00CE68DC" w:rsidP="00EC4214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48FC">
              <w:rPr>
                <w:rStyle w:val="a4"/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bidi="ar"/>
              </w:rPr>
              <w:t xml:space="preserve">P </w:t>
            </w:r>
            <w:r w:rsidRPr="006748FC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bidi="ar"/>
              </w:rPr>
              <w:t>value</w:t>
            </w:r>
          </w:p>
        </w:tc>
      </w:tr>
      <w:tr w:rsidR="00CE68DC" w:rsidRPr="006748FC" w:rsidTr="00EC4214">
        <w:trPr>
          <w:tblHeader/>
        </w:trPr>
        <w:tc>
          <w:tcPr>
            <w:tcW w:w="998" w:type="pct"/>
            <w:vMerge/>
            <w:tcBorders>
              <w:bottom w:val="single" w:sz="4" w:space="0" w:color="auto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CE68DC" w:rsidRPr="006748FC" w:rsidRDefault="00CE68DC" w:rsidP="00EC4214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73" w:type="pct"/>
            <w:gridSpan w:val="2"/>
            <w:vMerge/>
            <w:tcBorders>
              <w:bottom w:val="single" w:sz="4" w:space="0" w:color="auto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CE68DC" w:rsidRPr="006748FC" w:rsidRDefault="00CE68DC" w:rsidP="00EC4214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58" w:type="pct"/>
            <w:gridSpan w:val="3"/>
            <w:tcBorders>
              <w:bottom w:val="single" w:sz="4" w:space="0" w:color="auto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CE68DC" w:rsidRDefault="00CE68DC" w:rsidP="00EC4214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bidi="ar"/>
              </w:rPr>
            </w:pPr>
            <w:r w:rsidRPr="006748FC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bidi="ar"/>
              </w:rPr>
              <w:t>Low expression</w:t>
            </w:r>
          </w:p>
          <w:p w:rsidR="00CE68DC" w:rsidRPr="006748FC" w:rsidRDefault="00CE68DC" w:rsidP="00EC4214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48FC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bidi="ar"/>
              </w:rPr>
              <w:t>(n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bidi="ar"/>
              </w:rPr>
              <w:t xml:space="preserve"> </w:t>
            </w:r>
            <w:r w:rsidRPr="006748FC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bidi="ar"/>
              </w:rPr>
              <w:t>=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bidi="ar"/>
              </w:rPr>
              <w:t xml:space="preserve"> </w:t>
            </w:r>
            <w:r w:rsidRPr="006748FC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bidi="ar"/>
              </w:rPr>
              <w:t>52)</w:t>
            </w:r>
          </w:p>
        </w:tc>
        <w:tc>
          <w:tcPr>
            <w:tcW w:w="1458" w:type="pct"/>
            <w:tcBorders>
              <w:bottom w:val="single" w:sz="4" w:space="0" w:color="auto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CE68DC" w:rsidRDefault="00CE68DC" w:rsidP="00EC4214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bidi="ar"/>
              </w:rPr>
            </w:pPr>
            <w:r w:rsidRPr="006748FC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bidi="ar"/>
              </w:rPr>
              <w:t>High expression</w:t>
            </w:r>
          </w:p>
          <w:p w:rsidR="00CE68DC" w:rsidRPr="006748FC" w:rsidRDefault="00CE68DC" w:rsidP="00EC4214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48FC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bidi="ar"/>
              </w:rPr>
              <w:t>(n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bidi="ar"/>
              </w:rPr>
              <w:t xml:space="preserve"> </w:t>
            </w:r>
            <w:r w:rsidRPr="006748FC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bidi="ar"/>
              </w:rPr>
              <w:t>=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bidi="ar"/>
              </w:rPr>
              <w:t xml:space="preserve"> </w:t>
            </w:r>
            <w:r w:rsidRPr="006748FC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bidi="ar"/>
              </w:rPr>
              <w:t>54)</w:t>
            </w:r>
          </w:p>
        </w:tc>
        <w:tc>
          <w:tcPr>
            <w:tcW w:w="613" w:type="pct"/>
            <w:vMerge/>
            <w:tcBorders>
              <w:bottom w:val="single" w:sz="4" w:space="0" w:color="auto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CE68DC" w:rsidRPr="006748FC" w:rsidRDefault="00CE68DC" w:rsidP="00EC4214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E68DC" w:rsidRPr="006748FC" w:rsidTr="00EC4214">
        <w:tc>
          <w:tcPr>
            <w:tcW w:w="4387" w:type="pct"/>
            <w:gridSpan w:val="7"/>
            <w:tcBorders>
              <w:top w:val="single" w:sz="12" w:space="0" w:color="auto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:rsidR="00CE68DC" w:rsidRPr="006748FC" w:rsidRDefault="00CE68DC" w:rsidP="00EC4214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 w:rsidRPr="006748FC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Age (years)</w:t>
            </w:r>
          </w:p>
        </w:tc>
        <w:tc>
          <w:tcPr>
            <w:tcW w:w="613" w:type="pct"/>
            <w:tcBorders>
              <w:top w:val="single" w:sz="12" w:space="0" w:color="auto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CE68DC" w:rsidRPr="006748FC" w:rsidRDefault="00CE68DC" w:rsidP="00EC4214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  <w:r w:rsidRPr="006748FC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0.567</w:t>
            </w:r>
          </w:p>
        </w:tc>
      </w:tr>
      <w:tr w:rsidR="00CE68DC" w:rsidRPr="006748FC" w:rsidTr="00EC4214">
        <w:tc>
          <w:tcPr>
            <w:tcW w:w="998" w:type="pct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:rsidR="00CE68DC" w:rsidRPr="006748FC" w:rsidRDefault="00CE68DC" w:rsidP="00EC4214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 w:rsidRPr="006748FC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&lt;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bidi="ar"/>
              </w:rPr>
              <w:t xml:space="preserve"> </w:t>
            </w:r>
            <w:r w:rsidRPr="006748FC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60</w:t>
            </w:r>
          </w:p>
        </w:tc>
        <w:tc>
          <w:tcPr>
            <w:tcW w:w="473" w:type="pct"/>
            <w:gridSpan w:val="2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CE68DC" w:rsidRPr="006748FC" w:rsidRDefault="00CE68DC" w:rsidP="00EC4214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 w:rsidRPr="006748FC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458" w:type="pct"/>
            <w:gridSpan w:val="3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CE68DC" w:rsidRPr="006748FC" w:rsidRDefault="00CE68DC" w:rsidP="00EC4214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 w:rsidRPr="006748F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458" w:type="pct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CE68DC" w:rsidRPr="006748FC" w:rsidRDefault="00CE68DC" w:rsidP="00EC4214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 w:rsidRPr="006748FC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26</w:t>
            </w:r>
          </w:p>
        </w:tc>
        <w:tc>
          <w:tcPr>
            <w:tcW w:w="613" w:type="pct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CE68DC" w:rsidRPr="006748FC" w:rsidRDefault="00CE68DC" w:rsidP="00EC4214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68DC" w:rsidRPr="006748FC" w:rsidTr="00EC4214">
        <w:tc>
          <w:tcPr>
            <w:tcW w:w="998" w:type="pct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CE68DC" w:rsidRPr="006748FC" w:rsidRDefault="00CE68DC" w:rsidP="00EC4214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 w:rsidRPr="006748FC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≥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bidi="ar"/>
              </w:rPr>
              <w:t xml:space="preserve"> </w:t>
            </w:r>
            <w:r w:rsidRPr="006748FC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60</w:t>
            </w:r>
          </w:p>
        </w:tc>
        <w:tc>
          <w:tcPr>
            <w:tcW w:w="473" w:type="pct"/>
            <w:gridSpan w:val="2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CE68DC" w:rsidRPr="006748FC" w:rsidRDefault="00CE68DC" w:rsidP="00EC4214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 w:rsidRPr="006748FC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458" w:type="pct"/>
            <w:gridSpan w:val="3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CE68DC" w:rsidRPr="006748FC" w:rsidRDefault="00CE68DC" w:rsidP="00EC4214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 w:rsidRPr="006748F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58" w:type="pct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CE68DC" w:rsidRPr="006748FC" w:rsidRDefault="00CE68DC" w:rsidP="00EC4214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 w:rsidRPr="006748F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613" w:type="pct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CE68DC" w:rsidRPr="006748FC" w:rsidRDefault="00CE68DC" w:rsidP="00EC4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68DC" w:rsidRPr="006748FC" w:rsidTr="00EC4214">
        <w:tc>
          <w:tcPr>
            <w:tcW w:w="4387" w:type="pct"/>
            <w:gridSpan w:val="7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:rsidR="00CE68DC" w:rsidRPr="006748FC" w:rsidRDefault="00CE68DC" w:rsidP="00EC4214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 w:rsidRPr="006748FC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Gender</w:t>
            </w:r>
          </w:p>
        </w:tc>
        <w:tc>
          <w:tcPr>
            <w:tcW w:w="613" w:type="pct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CE68DC" w:rsidRPr="006748FC" w:rsidRDefault="00CE68DC" w:rsidP="00EC4214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  <w:r w:rsidRPr="006748FC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0.686</w:t>
            </w:r>
          </w:p>
        </w:tc>
      </w:tr>
      <w:tr w:rsidR="00CE68DC" w:rsidRPr="006748FC" w:rsidTr="00EC4214">
        <w:tc>
          <w:tcPr>
            <w:tcW w:w="998" w:type="pct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CE68DC" w:rsidRPr="006748FC" w:rsidRDefault="00CE68DC" w:rsidP="00EC4214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 w:rsidRPr="006748FC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Male</w:t>
            </w:r>
          </w:p>
        </w:tc>
        <w:tc>
          <w:tcPr>
            <w:tcW w:w="473" w:type="pct"/>
            <w:gridSpan w:val="2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CE68DC" w:rsidRPr="006748FC" w:rsidRDefault="00CE68DC" w:rsidP="00EC4214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 w:rsidRPr="006748FC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458" w:type="pct"/>
            <w:gridSpan w:val="3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CE68DC" w:rsidRPr="006748FC" w:rsidRDefault="00CE68DC" w:rsidP="00EC4214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 w:rsidRPr="006748FC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458" w:type="pct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CE68DC" w:rsidRPr="006748FC" w:rsidRDefault="00CE68DC" w:rsidP="00EC4214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 w:rsidRPr="006748FC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613" w:type="pct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CE68DC" w:rsidRPr="006748FC" w:rsidRDefault="00CE68DC" w:rsidP="00EC4214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68DC" w:rsidRPr="006748FC" w:rsidTr="00EC4214">
        <w:tc>
          <w:tcPr>
            <w:tcW w:w="998" w:type="pct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CE68DC" w:rsidRPr="006748FC" w:rsidRDefault="00CE68DC" w:rsidP="00EC4214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 w:rsidRPr="006748FC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Female</w:t>
            </w:r>
          </w:p>
        </w:tc>
        <w:tc>
          <w:tcPr>
            <w:tcW w:w="473" w:type="pct"/>
            <w:gridSpan w:val="2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CE68DC" w:rsidRPr="006748FC" w:rsidRDefault="00CE68DC" w:rsidP="00EC4214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 w:rsidRPr="006748FC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458" w:type="pct"/>
            <w:gridSpan w:val="3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CE68DC" w:rsidRPr="006748FC" w:rsidRDefault="00CE68DC" w:rsidP="00EC4214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 w:rsidRPr="006748F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58" w:type="pct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CE68DC" w:rsidRPr="006748FC" w:rsidRDefault="00CE68DC" w:rsidP="00EC4214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 w:rsidRPr="006748F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13" w:type="pct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CE68DC" w:rsidRPr="006748FC" w:rsidRDefault="00CE68DC" w:rsidP="00EC4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68DC" w:rsidRPr="006748FC" w:rsidTr="00EC4214">
        <w:tc>
          <w:tcPr>
            <w:tcW w:w="4387" w:type="pct"/>
            <w:gridSpan w:val="7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:rsidR="00CE68DC" w:rsidRPr="006748FC" w:rsidRDefault="00CE68DC" w:rsidP="00EC4214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  <w:r w:rsidRPr="006748FC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Smoking history</w:t>
            </w:r>
          </w:p>
        </w:tc>
        <w:tc>
          <w:tcPr>
            <w:tcW w:w="613" w:type="pct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CE68DC" w:rsidRPr="006748FC" w:rsidRDefault="00CE68DC" w:rsidP="00EC4214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  <w:r w:rsidRPr="006748FC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0.846</w:t>
            </w:r>
          </w:p>
        </w:tc>
      </w:tr>
      <w:tr w:rsidR="00CE68DC" w:rsidRPr="006748FC" w:rsidTr="00EC4214">
        <w:tc>
          <w:tcPr>
            <w:tcW w:w="1007" w:type="pct"/>
            <w:gridSpan w:val="2"/>
            <w:tcBorders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:rsidR="00CE68DC" w:rsidRPr="006748FC" w:rsidRDefault="00CE68DC" w:rsidP="00EC4214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  <w:r w:rsidRPr="006748FC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Yes</w:t>
            </w:r>
          </w:p>
        </w:tc>
        <w:tc>
          <w:tcPr>
            <w:tcW w:w="476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:rsidR="00CE68DC" w:rsidRPr="006748FC" w:rsidRDefault="00CE68DC" w:rsidP="00EC4214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  <w:r w:rsidRPr="006748FC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57</w:t>
            </w:r>
          </w:p>
        </w:tc>
        <w:tc>
          <w:tcPr>
            <w:tcW w:w="1436" w:type="pct"/>
            <w:tcBorders>
              <w:left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:rsidR="00CE68DC" w:rsidRPr="006748FC" w:rsidRDefault="00CE68DC" w:rsidP="00EC4214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  <w:r w:rsidRPr="006748FC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27</w:t>
            </w:r>
          </w:p>
        </w:tc>
        <w:tc>
          <w:tcPr>
            <w:tcW w:w="1468" w:type="pct"/>
            <w:gridSpan w:val="2"/>
            <w:tcBorders>
              <w:lef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:rsidR="00CE68DC" w:rsidRPr="006748FC" w:rsidRDefault="00CE68DC" w:rsidP="00EC4214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  <w:r w:rsidRPr="006748FC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30</w:t>
            </w:r>
          </w:p>
        </w:tc>
        <w:tc>
          <w:tcPr>
            <w:tcW w:w="613" w:type="pct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:rsidR="00CE68DC" w:rsidRPr="006748FC" w:rsidRDefault="00CE68DC" w:rsidP="00EC4214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</w:p>
        </w:tc>
      </w:tr>
      <w:tr w:rsidR="00CE68DC" w:rsidRPr="006748FC" w:rsidTr="00EC4214">
        <w:tc>
          <w:tcPr>
            <w:tcW w:w="1007" w:type="pct"/>
            <w:gridSpan w:val="2"/>
            <w:tcBorders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:rsidR="00CE68DC" w:rsidRPr="006748FC" w:rsidRDefault="00CE68DC" w:rsidP="00EC4214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  <w:r w:rsidRPr="006748FC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476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:rsidR="00CE68DC" w:rsidRPr="006748FC" w:rsidRDefault="00CE68DC" w:rsidP="00EC4214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  <w:r w:rsidRPr="006748FC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49</w:t>
            </w:r>
          </w:p>
        </w:tc>
        <w:tc>
          <w:tcPr>
            <w:tcW w:w="1436" w:type="pct"/>
            <w:tcBorders>
              <w:left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:rsidR="00CE68DC" w:rsidRPr="006748FC" w:rsidRDefault="00CE68DC" w:rsidP="00EC4214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  <w:r w:rsidRPr="006748FC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25</w:t>
            </w:r>
          </w:p>
        </w:tc>
        <w:tc>
          <w:tcPr>
            <w:tcW w:w="1468" w:type="pct"/>
            <w:gridSpan w:val="2"/>
            <w:tcBorders>
              <w:lef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:rsidR="00CE68DC" w:rsidRPr="006748FC" w:rsidRDefault="00CE68DC" w:rsidP="00EC4214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  <w:r w:rsidRPr="006748FC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24</w:t>
            </w:r>
          </w:p>
        </w:tc>
        <w:tc>
          <w:tcPr>
            <w:tcW w:w="613" w:type="pct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:rsidR="00CE68DC" w:rsidRPr="006748FC" w:rsidRDefault="00CE68DC" w:rsidP="00EC4214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</w:p>
        </w:tc>
      </w:tr>
      <w:tr w:rsidR="00CE68DC" w:rsidRPr="006748FC" w:rsidTr="00EC4214">
        <w:tc>
          <w:tcPr>
            <w:tcW w:w="4387" w:type="pct"/>
            <w:gridSpan w:val="7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:rsidR="00CE68DC" w:rsidRPr="006748FC" w:rsidRDefault="00CE68DC" w:rsidP="00EC4214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  <w:r w:rsidRPr="006748FC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Tumor size</w:t>
            </w:r>
          </w:p>
        </w:tc>
        <w:tc>
          <w:tcPr>
            <w:tcW w:w="613" w:type="pct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CE68DC" w:rsidRPr="006748FC" w:rsidRDefault="00CE68DC" w:rsidP="00EC4214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  <w:r w:rsidRPr="006748FC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0.340</w:t>
            </w:r>
          </w:p>
        </w:tc>
      </w:tr>
      <w:tr w:rsidR="00CE68DC" w:rsidRPr="006748FC" w:rsidTr="00EC4214">
        <w:tc>
          <w:tcPr>
            <w:tcW w:w="998" w:type="pct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:rsidR="00CE68DC" w:rsidRPr="006748FC" w:rsidRDefault="00CE68DC" w:rsidP="00EC4214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  <w:r w:rsidRPr="006748FC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≤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bidi="ar"/>
              </w:rPr>
              <w:t xml:space="preserve"> </w:t>
            </w:r>
            <w:r w:rsidRPr="006748FC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3 cm</w:t>
            </w:r>
          </w:p>
        </w:tc>
        <w:tc>
          <w:tcPr>
            <w:tcW w:w="473" w:type="pct"/>
            <w:gridSpan w:val="2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:rsidR="00CE68DC" w:rsidRPr="006748FC" w:rsidRDefault="00CE68DC" w:rsidP="00EC4214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  <w:r w:rsidRPr="006748FC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54</w:t>
            </w:r>
          </w:p>
        </w:tc>
        <w:tc>
          <w:tcPr>
            <w:tcW w:w="1458" w:type="pct"/>
            <w:gridSpan w:val="3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:rsidR="00CE68DC" w:rsidRPr="006748FC" w:rsidRDefault="00CE68DC" w:rsidP="00EC4214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  <w:r w:rsidRPr="006748FC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29</w:t>
            </w:r>
          </w:p>
        </w:tc>
        <w:tc>
          <w:tcPr>
            <w:tcW w:w="1458" w:type="pct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:rsidR="00CE68DC" w:rsidRPr="006748FC" w:rsidRDefault="00CE68DC" w:rsidP="00EC4214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  <w:r w:rsidRPr="006748FC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25</w:t>
            </w:r>
          </w:p>
        </w:tc>
        <w:tc>
          <w:tcPr>
            <w:tcW w:w="613" w:type="pct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CE68DC" w:rsidRPr="006748FC" w:rsidRDefault="00CE68DC" w:rsidP="00EC4214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  <w:lang w:bidi="ar"/>
              </w:rPr>
            </w:pPr>
          </w:p>
        </w:tc>
      </w:tr>
      <w:tr w:rsidR="00CE68DC" w:rsidRPr="006748FC" w:rsidTr="00EC4214">
        <w:tc>
          <w:tcPr>
            <w:tcW w:w="998" w:type="pct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:rsidR="00CE68DC" w:rsidRPr="006748FC" w:rsidRDefault="00CE68DC" w:rsidP="00EC4214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  <w:r w:rsidRPr="006748FC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lang w:bidi="ar"/>
              </w:rPr>
              <w:t>&gt;</w:t>
            </w: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  <w:lang w:bidi="ar"/>
              </w:rPr>
              <w:t xml:space="preserve"> </w:t>
            </w:r>
            <w:r w:rsidRPr="006748FC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3 cm</w:t>
            </w:r>
          </w:p>
        </w:tc>
        <w:tc>
          <w:tcPr>
            <w:tcW w:w="473" w:type="pct"/>
            <w:gridSpan w:val="2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:rsidR="00CE68DC" w:rsidRPr="006748FC" w:rsidRDefault="00CE68DC" w:rsidP="00EC4214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  <w:r w:rsidRPr="006748FC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52</w:t>
            </w:r>
          </w:p>
        </w:tc>
        <w:tc>
          <w:tcPr>
            <w:tcW w:w="1458" w:type="pct"/>
            <w:gridSpan w:val="3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:rsidR="00CE68DC" w:rsidRPr="006748FC" w:rsidRDefault="00CE68DC" w:rsidP="00EC4214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  <w:r w:rsidRPr="006748FC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23</w:t>
            </w:r>
          </w:p>
        </w:tc>
        <w:tc>
          <w:tcPr>
            <w:tcW w:w="1458" w:type="pct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:rsidR="00CE68DC" w:rsidRPr="006748FC" w:rsidRDefault="00CE68DC" w:rsidP="00EC4214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  <w:r w:rsidRPr="006748FC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29</w:t>
            </w:r>
          </w:p>
        </w:tc>
        <w:tc>
          <w:tcPr>
            <w:tcW w:w="613" w:type="pct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CE68DC" w:rsidRPr="006748FC" w:rsidRDefault="00CE68DC" w:rsidP="00EC4214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  <w:lang w:bidi="ar"/>
              </w:rPr>
            </w:pPr>
          </w:p>
        </w:tc>
      </w:tr>
      <w:tr w:rsidR="00CE68DC" w:rsidRPr="006748FC" w:rsidTr="00EC4214">
        <w:tc>
          <w:tcPr>
            <w:tcW w:w="4387" w:type="pct"/>
            <w:gridSpan w:val="7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:rsidR="00CE68DC" w:rsidRPr="006748FC" w:rsidRDefault="00CE68DC" w:rsidP="00EC4214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  <w:bookmarkStart w:id="2" w:name="OLE_LINK13"/>
            <w:r w:rsidRPr="006748FC">
              <w:rPr>
                <w:rFonts w:ascii="Times New Roman" w:hAnsi="Times New Roman" w:cs="Times New Roman"/>
                <w:sz w:val="24"/>
                <w:szCs w:val="24"/>
              </w:rPr>
              <w:t>Histology type</w:t>
            </w:r>
            <w:bookmarkEnd w:id="2"/>
          </w:p>
        </w:tc>
        <w:tc>
          <w:tcPr>
            <w:tcW w:w="613" w:type="pct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CE68DC" w:rsidRPr="006748FC" w:rsidRDefault="00CE68DC" w:rsidP="00EC4214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  <w:r w:rsidRPr="006748FC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0.234</w:t>
            </w:r>
          </w:p>
        </w:tc>
      </w:tr>
      <w:tr w:rsidR="00CE68DC" w:rsidRPr="006748FC" w:rsidTr="00EC4214">
        <w:tc>
          <w:tcPr>
            <w:tcW w:w="998" w:type="pct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CE68DC" w:rsidRPr="006748FC" w:rsidRDefault="00CE68DC" w:rsidP="00EC4214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748FC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Adenocarinoma</w:t>
            </w:r>
            <w:proofErr w:type="spellEnd"/>
          </w:p>
        </w:tc>
        <w:tc>
          <w:tcPr>
            <w:tcW w:w="473" w:type="pct"/>
            <w:gridSpan w:val="2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CE68DC" w:rsidRPr="006748FC" w:rsidRDefault="00CE68DC" w:rsidP="00EC4214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 w:rsidRPr="006748FC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458" w:type="pct"/>
            <w:gridSpan w:val="3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:rsidR="00CE68DC" w:rsidRPr="006748FC" w:rsidRDefault="00CE68DC" w:rsidP="00EC4214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  <w:r w:rsidRPr="006748FC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28</w:t>
            </w:r>
          </w:p>
        </w:tc>
        <w:tc>
          <w:tcPr>
            <w:tcW w:w="1458" w:type="pct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CE68DC" w:rsidRPr="006748FC" w:rsidRDefault="00CE68DC" w:rsidP="00EC4214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 w:rsidRPr="006748FC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613" w:type="pct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CE68DC" w:rsidRPr="006748FC" w:rsidRDefault="00CE68DC" w:rsidP="00EC4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68DC" w:rsidRPr="006748FC" w:rsidTr="00EC4214">
        <w:tc>
          <w:tcPr>
            <w:tcW w:w="998" w:type="pct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CE68DC" w:rsidRPr="006748FC" w:rsidRDefault="00CE68DC" w:rsidP="00EC4214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 w:rsidRPr="006748FC">
              <w:rPr>
                <w:rFonts w:ascii="Times New Roman" w:hAnsi="Times New Roman" w:cs="Times New Roman"/>
                <w:sz w:val="24"/>
                <w:szCs w:val="24"/>
              </w:rPr>
              <w:t>Squamous</w:t>
            </w:r>
          </w:p>
        </w:tc>
        <w:tc>
          <w:tcPr>
            <w:tcW w:w="473" w:type="pct"/>
            <w:gridSpan w:val="2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CE68DC" w:rsidRPr="006748FC" w:rsidRDefault="00CE68DC" w:rsidP="00EC4214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 w:rsidRPr="006748FC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458" w:type="pct"/>
            <w:gridSpan w:val="3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CE68DC" w:rsidRPr="006748FC" w:rsidRDefault="00CE68DC" w:rsidP="00EC4214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 w:rsidRPr="006748F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58" w:type="pct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CE68DC" w:rsidRPr="006748FC" w:rsidRDefault="00CE68DC" w:rsidP="00EC4214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 w:rsidRPr="006748F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13" w:type="pct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CE68DC" w:rsidRPr="006748FC" w:rsidRDefault="00CE68DC" w:rsidP="00EC4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68DC" w:rsidRPr="006748FC" w:rsidTr="00EC4214">
        <w:tc>
          <w:tcPr>
            <w:tcW w:w="4387" w:type="pct"/>
            <w:gridSpan w:val="7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:rsidR="00CE68DC" w:rsidRPr="006748FC" w:rsidRDefault="00CE68DC" w:rsidP="00EC4214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OLE_LINK17"/>
            <w:r w:rsidRPr="006748FC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Lymph nodes metastasis</w:t>
            </w:r>
            <w:bookmarkEnd w:id="3"/>
          </w:p>
        </w:tc>
        <w:tc>
          <w:tcPr>
            <w:tcW w:w="613" w:type="pct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CE68DC" w:rsidRPr="006748FC" w:rsidRDefault="00CE68DC" w:rsidP="00EC4214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 w:rsidRPr="006748FC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 0.034</w:t>
            </w:r>
          </w:p>
        </w:tc>
      </w:tr>
      <w:tr w:rsidR="00CE68DC" w:rsidRPr="006748FC" w:rsidTr="00EC4214">
        <w:tc>
          <w:tcPr>
            <w:tcW w:w="998" w:type="pct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CE68DC" w:rsidRPr="006748FC" w:rsidRDefault="00CE68DC" w:rsidP="00EC4214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 w:rsidRPr="006748FC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473" w:type="pct"/>
            <w:gridSpan w:val="2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CE68DC" w:rsidRPr="006748FC" w:rsidRDefault="00CE68DC" w:rsidP="00EC4214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 w:rsidRPr="006748FC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458" w:type="pct"/>
            <w:gridSpan w:val="3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CE68DC" w:rsidRPr="006748FC" w:rsidRDefault="00CE68DC" w:rsidP="00EC4214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 w:rsidRPr="006748FC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458" w:type="pct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CE68DC" w:rsidRPr="006748FC" w:rsidRDefault="00CE68DC" w:rsidP="00EC4214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 w:rsidRPr="006748FC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613" w:type="pct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CE68DC" w:rsidRPr="006748FC" w:rsidRDefault="00CE68DC" w:rsidP="00EC4214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68DC" w:rsidRPr="006748FC" w:rsidTr="00EC4214">
        <w:tc>
          <w:tcPr>
            <w:tcW w:w="998" w:type="pct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CE68DC" w:rsidRPr="006748FC" w:rsidRDefault="00CE68DC" w:rsidP="00EC4214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 w:rsidRPr="006748FC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Yes</w:t>
            </w:r>
          </w:p>
        </w:tc>
        <w:tc>
          <w:tcPr>
            <w:tcW w:w="473" w:type="pct"/>
            <w:gridSpan w:val="2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CE68DC" w:rsidRPr="006748FC" w:rsidRDefault="00CE68DC" w:rsidP="00EC4214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 w:rsidRPr="006748FC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458" w:type="pct"/>
            <w:gridSpan w:val="3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CE68DC" w:rsidRPr="006748FC" w:rsidRDefault="00CE68DC" w:rsidP="00EC4214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 w:rsidRPr="006748F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58" w:type="pct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CE68DC" w:rsidRPr="006748FC" w:rsidRDefault="00CE68DC" w:rsidP="00EC4214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 w:rsidRPr="006748F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13" w:type="pct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CE68DC" w:rsidRPr="006748FC" w:rsidRDefault="00CE68DC" w:rsidP="00EC4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68DC" w:rsidRPr="006748FC" w:rsidTr="00EC4214">
        <w:tc>
          <w:tcPr>
            <w:tcW w:w="4387" w:type="pct"/>
            <w:gridSpan w:val="7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:rsidR="00CE68DC" w:rsidRPr="006748FC" w:rsidRDefault="00CE68DC" w:rsidP="00EC4214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OLE_LINK19"/>
            <w:r w:rsidRPr="006748FC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TNM Stage</w:t>
            </w:r>
            <w:bookmarkEnd w:id="4"/>
          </w:p>
        </w:tc>
        <w:tc>
          <w:tcPr>
            <w:tcW w:w="613" w:type="pct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CE68DC" w:rsidRPr="006748FC" w:rsidRDefault="00CE68DC" w:rsidP="00EC4214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  <w:r w:rsidRPr="006748FC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0.025</w:t>
            </w:r>
          </w:p>
        </w:tc>
      </w:tr>
      <w:tr w:rsidR="00CE68DC" w:rsidRPr="006748FC" w:rsidTr="00EC4214">
        <w:tc>
          <w:tcPr>
            <w:tcW w:w="998" w:type="pct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CE68DC" w:rsidRPr="006748FC" w:rsidRDefault="00CE68DC" w:rsidP="00EC4214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 w:rsidRPr="006748FC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I - II</w:t>
            </w:r>
          </w:p>
        </w:tc>
        <w:tc>
          <w:tcPr>
            <w:tcW w:w="473" w:type="pct"/>
            <w:gridSpan w:val="2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CE68DC" w:rsidRPr="006748FC" w:rsidRDefault="00CE68DC" w:rsidP="00EC4214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 w:rsidRPr="006748FC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458" w:type="pct"/>
            <w:gridSpan w:val="3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CE68DC" w:rsidRPr="006748FC" w:rsidRDefault="00CE68DC" w:rsidP="00EC4214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 w:rsidRPr="006748F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458" w:type="pct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CE68DC" w:rsidRPr="006748FC" w:rsidRDefault="00CE68DC" w:rsidP="00EC4214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 w:rsidRPr="006748FC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613" w:type="pct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CE68DC" w:rsidRPr="006748FC" w:rsidRDefault="00CE68DC" w:rsidP="00EC4214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68DC" w:rsidRPr="006748FC" w:rsidTr="00EC4214">
        <w:tc>
          <w:tcPr>
            <w:tcW w:w="998" w:type="pct"/>
            <w:tcBorders>
              <w:bottom w:val="single" w:sz="12" w:space="0" w:color="auto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CE68DC" w:rsidRPr="006748FC" w:rsidRDefault="00CE68DC" w:rsidP="00EC4214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 w:rsidRPr="006748FC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III-IV</w:t>
            </w:r>
          </w:p>
        </w:tc>
        <w:tc>
          <w:tcPr>
            <w:tcW w:w="473" w:type="pct"/>
            <w:gridSpan w:val="2"/>
            <w:tcBorders>
              <w:bottom w:val="single" w:sz="12" w:space="0" w:color="auto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CE68DC" w:rsidRPr="006748FC" w:rsidRDefault="00CE68DC" w:rsidP="00EC4214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 w:rsidRPr="006748FC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458" w:type="pct"/>
            <w:gridSpan w:val="3"/>
            <w:tcBorders>
              <w:bottom w:val="single" w:sz="12" w:space="0" w:color="auto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CE68DC" w:rsidRPr="006748FC" w:rsidRDefault="00CE68DC" w:rsidP="00EC4214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 w:rsidRPr="006748F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58" w:type="pct"/>
            <w:tcBorders>
              <w:bottom w:val="single" w:sz="12" w:space="0" w:color="auto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CE68DC" w:rsidRPr="006748FC" w:rsidRDefault="00CE68DC" w:rsidP="00EC4214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 w:rsidRPr="006748F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13" w:type="pct"/>
            <w:tcBorders>
              <w:bottom w:val="single" w:sz="12" w:space="0" w:color="auto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CE68DC" w:rsidRPr="006748FC" w:rsidRDefault="00CE68DC" w:rsidP="00EC4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E68DC" w:rsidRPr="006748FC" w:rsidRDefault="00CE68DC" w:rsidP="00CE68DC">
      <w:pPr>
        <w:rPr>
          <w:rFonts w:ascii="Times New Roman" w:hAnsi="Times New Roman" w:cs="Times New Roman"/>
          <w:sz w:val="24"/>
          <w:szCs w:val="24"/>
        </w:rPr>
      </w:pPr>
      <w:r w:rsidRPr="006748FC">
        <w:rPr>
          <w:rFonts w:ascii="Times New Roman" w:hAnsi="Times New Roman" w:cs="Times New Roman"/>
          <w:sz w:val="24"/>
          <w:szCs w:val="24"/>
        </w:rPr>
        <w:t>Note:</w:t>
      </w:r>
      <w:r>
        <w:rPr>
          <w:rFonts w:ascii="Times New Roman" w:hAnsi="Times New Roman" w:cs="Times New Roman" w:hint="eastAsia"/>
          <w:sz w:val="24"/>
          <w:szCs w:val="24"/>
        </w:rPr>
        <w:t xml:space="preserve"> TNM, tumor-node-metastasis. The enumeration data were analyzed using chi-square test.</w:t>
      </w:r>
    </w:p>
    <w:p w:rsidR="00100E6F" w:rsidRDefault="00100E6F">
      <w:pPr>
        <w:rPr>
          <w:rFonts w:hint="eastAsia"/>
        </w:rPr>
      </w:pPr>
    </w:p>
    <w:sectPr w:rsidR="00100E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479D"/>
    <w:rsid w:val="00037B58"/>
    <w:rsid w:val="000730D5"/>
    <w:rsid w:val="00100E6F"/>
    <w:rsid w:val="001123E7"/>
    <w:rsid w:val="00117AB3"/>
    <w:rsid w:val="00125A95"/>
    <w:rsid w:val="001523EE"/>
    <w:rsid w:val="00163F1E"/>
    <w:rsid w:val="00167CF2"/>
    <w:rsid w:val="001B5D70"/>
    <w:rsid w:val="001D5BE6"/>
    <w:rsid w:val="002220AB"/>
    <w:rsid w:val="00223CDD"/>
    <w:rsid w:val="00254887"/>
    <w:rsid w:val="00274FF3"/>
    <w:rsid w:val="002900A8"/>
    <w:rsid w:val="002A2F18"/>
    <w:rsid w:val="002B6366"/>
    <w:rsid w:val="00301487"/>
    <w:rsid w:val="00302714"/>
    <w:rsid w:val="003249AB"/>
    <w:rsid w:val="0033752C"/>
    <w:rsid w:val="00377B53"/>
    <w:rsid w:val="003819D6"/>
    <w:rsid w:val="003B4EFE"/>
    <w:rsid w:val="003C2345"/>
    <w:rsid w:val="003E6FF7"/>
    <w:rsid w:val="003F312B"/>
    <w:rsid w:val="004034F4"/>
    <w:rsid w:val="00427202"/>
    <w:rsid w:val="00443428"/>
    <w:rsid w:val="004561B8"/>
    <w:rsid w:val="00467772"/>
    <w:rsid w:val="00482627"/>
    <w:rsid w:val="00495010"/>
    <w:rsid w:val="004C7606"/>
    <w:rsid w:val="004F1B65"/>
    <w:rsid w:val="005032F5"/>
    <w:rsid w:val="005255E1"/>
    <w:rsid w:val="00525C6C"/>
    <w:rsid w:val="00562372"/>
    <w:rsid w:val="00563A6E"/>
    <w:rsid w:val="005B700B"/>
    <w:rsid w:val="005C0F3F"/>
    <w:rsid w:val="00671E8A"/>
    <w:rsid w:val="006812AF"/>
    <w:rsid w:val="00695C4F"/>
    <w:rsid w:val="006B413E"/>
    <w:rsid w:val="006D3E30"/>
    <w:rsid w:val="006D51F7"/>
    <w:rsid w:val="006E384F"/>
    <w:rsid w:val="007157FF"/>
    <w:rsid w:val="007316FB"/>
    <w:rsid w:val="0074548A"/>
    <w:rsid w:val="00777A76"/>
    <w:rsid w:val="00791D57"/>
    <w:rsid w:val="007C108C"/>
    <w:rsid w:val="0080307D"/>
    <w:rsid w:val="00805FC5"/>
    <w:rsid w:val="00807264"/>
    <w:rsid w:val="008339D8"/>
    <w:rsid w:val="00855EA7"/>
    <w:rsid w:val="00866B48"/>
    <w:rsid w:val="008700BC"/>
    <w:rsid w:val="008835E5"/>
    <w:rsid w:val="00883BAE"/>
    <w:rsid w:val="00893E58"/>
    <w:rsid w:val="0089479D"/>
    <w:rsid w:val="008B141E"/>
    <w:rsid w:val="008E5B42"/>
    <w:rsid w:val="00940E21"/>
    <w:rsid w:val="00941049"/>
    <w:rsid w:val="00942507"/>
    <w:rsid w:val="00947B73"/>
    <w:rsid w:val="00962F0D"/>
    <w:rsid w:val="009841B3"/>
    <w:rsid w:val="009A0780"/>
    <w:rsid w:val="009D5201"/>
    <w:rsid w:val="009F1AC2"/>
    <w:rsid w:val="009F1BE2"/>
    <w:rsid w:val="00A34C14"/>
    <w:rsid w:val="00A530EC"/>
    <w:rsid w:val="00A574A7"/>
    <w:rsid w:val="00A95518"/>
    <w:rsid w:val="00AA53C3"/>
    <w:rsid w:val="00B61DF1"/>
    <w:rsid w:val="00B70D44"/>
    <w:rsid w:val="00B9206C"/>
    <w:rsid w:val="00BB7FAB"/>
    <w:rsid w:val="00BF002F"/>
    <w:rsid w:val="00BF0A7D"/>
    <w:rsid w:val="00C3776B"/>
    <w:rsid w:val="00C672F9"/>
    <w:rsid w:val="00C715A5"/>
    <w:rsid w:val="00CA6473"/>
    <w:rsid w:val="00CB2FF5"/>
    <w:rsid w:val="00CB59FE"/>
    <w:rsid w:val="00CC2AE8"/>
    <w:rsid w:val="00CD6202"/>
    <w:rsid w:val="00CD7206"/>
    <w:rsid w:val="00CE68DC"/>
    <w:rsid w:val="00D24DF1"/>
    <w:rsid w:val="00D4344E"/>
    <w:rsid w:val="00D53900"/>
    <w:rsid w:val="00D63B61"/>
    <w:rsid w:val="00D9645C"/>
    <w:rsid w:val="00DA0E94"/>
    <w:rsid w:val="00DC461A"/>
    <w:rsid w:val="00DF66B9"/>
    <w:rsid w:val="00E0217D"/>
    <w:rsid w:val="00E03E65"/>
    <w:rsid w:val="00E32790"/>
    <w:rsid w:val="00E52980"/>
    <w:rsid w:val="00E768E0"/>
    <w:rsid w:val="00E9357F"/>
    <w:rsid w:val="00E96CE2"/>
    <w:rsid w:val="00F268F9"/>
    <w:rsid w:val="00F424C8"/>
    <w:rsid w:val="00F43F93"/>
    <w:rsid w:val="00F73DD7"/>
    <w:rsid w:val="00FB36BF"/>
    <w:rsid w:val="00FD6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E68DC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CE68DC"/>
    <w:rPr>
      <w:sz w:val="18"/>
      <w:szCs w:val="18"/>
    </w:rPr>
  </w:style>
  <w:style w:type="character" w:styleId="a4">
    <w:name w:val="Emphasis"/>
    <w:basedOn w:val="a0"/>
    <w:qFormat/>
    <w:rsid w:val="00CE68DC"/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E68DC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CE68DC"/>
    <w:rPr>
      <w:sz w:val="18"/>
      <w:szCs w:val="18"/>
    </w:rPr>
  </w:style>
  <w:style w:type="character" w:styleId="a4">
    <w:name w:val="Emphasis"/>
    <w:basedOn w:val="a0"/>
    <w:qFormat/>
    <w:rsid w:val="00CE68DC"/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169</Words>
  <Characters>967</Characters>
  <Application>Microsoft Office Word</Application>
  <DocSecurity>0</DocSecurity>
  <Lines>8</Lines>
  <Paragraphs>2</Paragraphs>
  <ScaleCrop>false</ScaleCrop>
  <Company/>
  <LinksUpToDate>false</LinksUpToDate>
  <CharactersWithSpaces>1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21cn</dc:creator>
  <cp:keywords/>
  <dc:description/>
  <cp:lastModifiedBy>xb21cn</cp:lastModifiedBy>
  <cp:revision>6</cp:revision>
  <dcterms:created xsi:type="dcterms:W3CDTF">2021-06-17T02:16:00Z</dcterms:created>
  <dcterms:modified xsi:type="dcterms:W3CDTF">2021-06-17T02:26:00Z</dcterms:modified>
</cp:coreProperties>
</file>